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3E168" w14:textId="77777777" w:rsidR="00A27045" w:rsidRPr="005E48D9" w:rsidRDefault="00A27045" w:rsidP="00A27045">
      <w:pPr>
        <w:spacing w:line="480" w:lineRule="auto"/>
        <w:jc w:val="center"/>
        <w:rPr>
          <w:rFonts w:cs="Times New Roman"/>
          <w:b/>
        </w:rPr>
      </w:pPr>
      <w:r w:rsidRPr="005E48D9">
        <w:rPr>
          <w:rFonts w:eastAsia="PMingLiU" w:cs="Times New Roman"/>
          <w:b/>
        </w:rPr>
        <w:t xml:space="preserve">Galectin-3 and its genetic variation rs4644 modulate </w:t>
      </w:r>
      <w:r w:rsidRPr="005E48D9">
        <w:rPr>
          <w:b/>
        </w:rPr>
        <w:t xml:space="preserve">enterovirus 71 </w:t>
      </w:r>
      <w:r w:rsidRPr="005E48D9">
        <w:rPr>
          <w:rFonts w:eastAsia="PMingLiU" w:cs="Times New Roman"/>
          <w:b/>
        </w:rPr>
        <w:t>infection</w:t>
      </w:r>
    </w:p>
    <w:p w14:paraId="74D3301A" w14:textId="27453520" w:rsidR="00A27045" w:rsidRPr="00A27045" w:rsidRDefault="00A27045" w:rsidP="00A27045">
      <w:pPr>
        <w:spacing w:line="480" w:lineRule="auto"/>
        <w:jc w:val="center"/>
      </w:pPr>
      <w:r w:rsidRPr="005E48D9">
        <w:t>Wen-Chan Huang, Hung-Lin Chen, Huan-Yuan Chen, Kuan-Po Peng, Yungling Lee, Li-Min Huang, Luan-Yin Chang, Fu-Tong Liu</w:t>
      </w:r>
    </w:p>
    <w:p w14:paraId="64E9501A" w14:textId="77777777" w:rsidR="00A27045" w:rsidRPr="00A27045" w:rsidRDefault="00A27045" w:rsidP="00A27045">
      <w:pPr>
        <w:spacing w:line="480" w:lineRule="auto"/>
        <w:rPr>
          <w:rFonts w:cs="Times New Roman"/>
        </w:rPr>
      </w:pPr>
      <w:r w:rsidRPr="00A27045">
        <w:rPr>
          <w:rFonts w:cs="Times New Roman"/>
        </w:rPr>
        <w:t xml:space="preserve"> </w:t>
      </w:r>
    </w:p>
    <w:p w14:paraId="65B2DC9F" w14:textId="4F04C20B" w:rsidR="00A27045" w:rsidRPr="00A27045" w:rsidRDefault="000C542C" w:rsidP="00A27045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1</w:t>
      </w:r>
      <w:r w:rsidR="0029169E">
        <w:rPr>
          <w:rFonts w:cs="Times New Roman"/>
          <w:b/>
        </w:rPr>
        <w:t xml:space="preserve"> Method</w:t>
      </w:r>
      <w:r w:rsidR="00A27045" w:rsidRPr="00A27045">
        <w:rPr>
          <w:rFonts w:cs="Times New Roman"/>
          <w:b/>
        </w:rPr>
        <w:t>. Caspase-3 ELISA</w:t>
      </w:r>
      <w:r w:rsidR="001A7C99">
        <w:rPr>
          <w:rFonts w:cs="Times New Roman"/>
          <w:b/>
        </w:rPr>
        <w:t>.</w:t>
      </w:r>
      <w:bookmarkStart w:id="0" w:name="_GoBack"/>
      <w:bookmarkEnd w:id="0"/>
      <w:r w:rsidR="00A27045" w:rsidRPr="00A27045">
        <w:rPr>
          <w:rFonts w:cs="Times New Roman"/>
          <w:b/>
        </w:rPr>
        <w:t xml:space="preserve"> </w:t>
      </w:r>
    </w:p>
    <w:p w14:paraId="19C69E2D" w14:textId="77777777" w:rsidR="00A27045" w:rsidRPr="00A27045" w:rsidRDefault="00A27045" w:rsidP="00A27045">
      <w:pPr>
        <w:spacing w:line="480" w:lineRule="auto"/>
        <w:rPr>
          <w:rFonts w:cs="Times New Roman"/>
        </w:rPr>
      </w:pPr>
      <w:r w:rsidRPr="00A27045">
        <w:rPr>
          <w:rFonts w:cs="Times New Roman"/>
        </w:rPr>
        <w:t>Cells were seeded in 96-well plates (4*10</w:t>
      </w:r>
      <w:r w:rsidRPr="00F904C7">
        <w:rPr>
          <w:rFonts w:cs="Times New Roman"/>
          <w:vertAlign w:val="superscript"/>
        </w:rPr>
        <w:t>4</w:t>
      </w:r>
      <w:r w:rsidRPr="00A27045">
        <w:rPr>
          <w:rFonts w:cs="Times New Roman"/>
        </w:rPr>
        <w:t xml:space="preserve"> cell/well) and infected with EV71 (MOI 0.1). Cells were treated with or without a pan-casepse inhibitor, z-vad-fmk (50uM), during the entire course of infection. After 24 h of infection, viral supernatant was discarded and cells were washed with PBS for 2 times. Intracellular caspase-3 activities were determined by ApoAlert caspase-3 colorimetric assay kit (Clontech, Mountain View, CA, USA) according to the manufacturer’s protocol, with 4 replicates per cell types. </w:t>
      </w:r>
    </w:p>
    <w:p w14:paraId="109D28A8" w14:textId="77777777" w:rsidR="00862CF3" w:rsidRPr="009F33BC" w:rsidRDefault="00862CF3" w:rsidP="00862CF3">
      <w:pPr>
        <w:spacing w:line="480" w:lineRule="auto"/>
        <w:rPr>
          <w:rFonts w:cs="Times New Roman"/>
        </w:rPr>
      </w:pPr>
    </w:p>
    <w:p w14:paraId="782D6BBA" w14:textId="77777777" w:rsidR="00A84502" w:rsidRDefault="001A7C99"/>
    <w:sectPr w:rsidR="00A84502" w:rsidSect="00307E88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CF3"/>
    <w:rsid w:val="00014EE8"/>
    <w:rsid w:val="000A3BA1"/>
    <w:rsid w:val="000B7AE7"/>
    <w:rsid w:val="000C542C"/>
    <w:rsid w:val="000F30AA"/>
    <w:rsid w:val="00103971"/>
    <w:rsid w:val="00123876"/>
    <w:rsid w:val="00150450"/>
    <w:rsid w:val="00162344"/>
    <w:rsid w:val="001803C6"/>
    <w:rsid w:val="001A7C99"/>
    <w:rsid w:val="001D4342"/>
    <w:rsid w:val="0029169E"/>
    <w:rsid w:val="002952DE"/>
    <w:rsid w:val="002F38FC"/>
    <w:rsid w:val="00377C63"/>
    <w:rsid w:val="00385558"/>
    <w:rsid w:val="003C0F4C"/>
    <w:rsid w:val="003D1D15"/>
    <w:rsid w:val="003D754A"/>
    <w:rsid w:val="00402981"/>
    <w:rsid w:val="00426E29"/>
    <w:rsid w:val="0049072C"/>
    <w:rsid w:val="004F0065"/>
    <w:rsid w:val="005827F8"/>
    <w:rsid w:val="005E3EEA"/>
    <w:rsid w:val="00647019"/>
    <w:rsid w:val="0067035E"/>
    <w:rsid w:val="00673739"/>
    <w:rsid w:val="00690BB1"/>
    <w:rsid w:val="006A4348"/>
    <w:rsid w:val="006B27BB"/>
    <w:rsid w:val="006D4604"/>
    <w:rsid w:val="006F2A68"/>
    <w:rsid w:val="006F72C0"/>
    <w:rsid w:val="00706974"/>
    <w:rsid w:val="0072736C"/>
    <w:rsid w:val="007A08C1"/>
    <w:rsid w:val="00817141"/>
    <w:rsid w:val="00842154"/>
    <w:rsid w:val="00852F9E"/>
    <w:rsid w:val="00862CF3"/>
    <w:rsid w:val="0088351B"/>
    <w:rsid w:val="00892AE3"/>
    <w:rsid w:val="008A10C9"/>
    <w:rsid w:val="00984687"/>
    <w:rsid w:val="009C0B3B"/>
    <w:rsid w:val="009E2B80"/>
    <w:rsid w:val="00A27045"/>
    <w:rsid w:val="00A3740A"/>
    <w:rsid w:val="00A41070"/>
    <w:rsid w:val="00A43CB1"/>
    <w:rsid w:val="00A53B9B"/>
    <w:rsid w:val="00AA4184"/>
    <w:rsid w:val="00AC51BA"/>
    <w:rsid w:val="00B15FA9"/>
    <w:rsid w:val="00B33E4E"/>
    <w:rsid w:val="00B56B7C"/>
    <w:rsid w:val="00B64A1A"/>
    <w:rsid w:val="00B758F0"/>
    <w:rsid w:val="00BA70DA"/>
    <w:rsid w:val="00BB3777"/>
    <w:rsid w:val="00BD3952"/>
    <w:rsid w:val="00CE7333"/>
    <w:rsid w:val="00D26B06"/>
    <w:rsid w:val="00D40181"/>
    <w:rsid w:val="00D970F8"/>
    <w:rsid w:val="00E55B9B"/>
    <w:rsid w:val="00EA70B5"/>
    <w:rsid w:val="00ED0217"/>
    <w:rsid w:val="00ED4CAD"/>
    <w:rsid w:val="00F904C7"/>
    <w:rsid w:val="00FC791E"/>
    <w:rsid w:val="00FC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68E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2CF3"/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2C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0</Words>
  <Characters>63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WenChan Huang</dc:creator>
  <cp:keywords/>
  <dc:description/>
  <cp:lastModifiedBy>Debbie WenChan Huang</cp:lastModifiedBy>
  <cp:revision>7</cp:revision>
  <dcterms:created xsi:type="dcterms:W3CDTF">2016-12-07T22:48:00Z</dcterms:created>
  <dcterms:modified xsi:type="dcterms:W3CDTF">2016-12-08T02:50:00Z</dcterms:modified>
</cp:coreProperties>
</file>